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 1s</w:t>
      </w:r>
      <w:r>
        <w:rPr>
          <w:rFonts w:hint="eastAsia" w:ascii="Times New Roman" w:hAnsi="Times New Roman" w:cs="Times New Roman"/>
          <w:sz w:val="20"/>
          <w:szCs w:val="20"/>
        </w:rPr>
        <w:t xml:space="preserve"> The reliability and validity for the </w:t>
      </w:r>
      <w:r>
        <w:rPr>
          <w:rFonts w:hint="eastAsia" w:ascii="Times New Roman" w:hAnsi="Times New Roman" w:eastAsia="等线" w:cs="Times New Roman"/>
          <w:color w:val="000000"/>
          <w:kern w:val="0"/>
          <w:sz w:val="18"/>
          <w:szCs w:val="18"/>
        </w:rPr>
        <w:t>IES-R and MBI-GS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879"/>
        <w:gridCol w:w="2007"/>
        <w:gridCol w:w="3648"/>
        <w:gridCol w:w="3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605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cale</w:t>
            </w:r>
          </w:p>
        </w:tc>
        <w:tc>
          <w:tcPr>
            <w:tcW w:w="70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MO</w:t>
            </w:r>
          </w:p>
        </w:tc>
        <w:tc>
          <w:tcPr>
            <w:tcW w:w="128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ronbach'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α</w:t>
            </w:r>
          </w:p>
        </w:tc>
        <w:tc>
          <w:tcPr>
            <w:tcW w:w="1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McDonald’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ES-R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t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vo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yp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4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BI-GS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E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03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942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28</w:t>
            </w:r>
          </w:p>
        </w:tc>
        <w:tc>
          <w:tcPr>
            <w:tcW w:w="1287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1400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</w:tr>
    </w:tbl>
    <w:p>
      <w:pPr>
        <w:spacing w:line="480" w:lineRule="auto"/>
        <w:ind w:firstLine="360" w:firstLineChars="20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 xml:space="preserve">Note: </w:t>
      </w:r>
      <w:r>
        <w:rPr>
          <w:rFonts w:ascii="Times New Roman" w:hAnsi="Times New Roman" w:eastAsia="等线" w:cs="Times New Roman"/>
          <w:kern w:val="0"/>
          <w:sz w:val="18"/>
          <w:szCs w:val="18"/>
        </w:rPr>
        <w:t xml:space="preserve">IES-R, </w:t>
      </w:r>
      <w:r>
        <w:rPr>
          <w:rFonts w:ascii="Times New Roman" w:hAnsi="Times New Roman" w:eastAsia="宋体" w:cs="Times New Roman"/>
          <w:sz w:val="18"/>
          <w:szCs w:val="18"/>
        </w:rPr>
        <w:t>The Impact of Events Scale-Revised;</w:t>
      </w:r>
      <w:r>
        <w:rPr>
          <w:rFonts w:ascii="Times New Roman" w:hAnsi="Times New Roman" w:eastAsia="等线" w:cs="Times New Roman"/>
          <w:kern w:val="0"/>
          <w:sz w:val="18"/>
          <w:szCs w:val="18"/>
        </w:rPr>
        <w:t xml:space="preserve"> MBI-GS, The Maslach Burnout Inventory measured burnout syndrome. General Survey; KMO, Kaiser-Meyer-Olkin test statistic.</w:t>
      </w:r>
    </w:p>
    <w:p/>
    <w:p>
      <w:pPr>
        <w:spacing w:line="480" w:lineRule="auto"/>
        <w:jc w:val="center"/>
        <w:rPr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</w:rPr>
        <w:t>Multivariate analysis of influencing factors of the three dimensions of job burnout</w:t>
      </w:r>
    </w:p>
    <w:tbl>
      <w:tblPr>
        <w:tblStyle w:val="4"/>
        <w:tblW w:w="0" w:type="auto"/>
        <w:tblInd w:w="10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630"/>
        <w:gridCol w:w="656"/>
        <w:gridCol w:w="1810"/>
        <w:gridCol w:w="718"/>
        <w:gridCol w:w="222"/>
        <w:gridCol w:w="630"/>
        <w:gridCol w:w="656"/>
        <w:gridCol w:w="1890"/>
        <w:gridCol w:w="758"/>
        <w:gridCol w:w="222"/>
        <w:gridCol w:w="630"/>
        <w:gridCol w:w="576"/>
        <w:gridCol w:w="1490"/>
        <w:gridCol w:w="71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6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ld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l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al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6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6.942</w:t>
            </w:r>
          </w:p>
        </w:tc>
        <w:tc>
          <w:tcPr>
            <w:tcW w:w="6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9.387</w:t>
            </w:r>
          </w:p>
        </w:tc>
        <w:tc>
          <w:tcPr>
            <w:tcW w:w="18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1(0~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5.48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1.35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4(0.001~0.026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262~5.717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4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87(0.583~5.7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584~3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46(0.455~2.6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1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3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~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93(0.759~1.8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3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12(0.474~1.06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35(0.7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~1.5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5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≥4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84(0.536~2.1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2(0.223~0.78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08(0.541~1.8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7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ingl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5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729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873(0.931~26.8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0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1.671~16.9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15(0.464~4.3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2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5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5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513(0.918~23.2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864(1.039~8.8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93(0.537~4.3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2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creation statu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87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55(0.33~0.94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43(0.521~1.3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8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0.497~1.2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ducation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llege or below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achelor or mor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11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31(0.809~1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7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46(0.706~1.2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.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61(0.506~0.8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2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rvice yea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＜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~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0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51(0.909~2.3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6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824(1.192~2.8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92(0.679~1.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6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≥1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73(0.666~2.4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6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854(1.034~3.3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8(0.479~1.3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ofessional titl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RANGE!B25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rimary</w:t>
            </w:r>
            <w:bookmarkEnd w:id="0"/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ntermediat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02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36(0.898~1.9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45(0.805~1.6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13(0.576~1.1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dvance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71(0.515~3.0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5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67(0.533~2.5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4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69(0.257~1.5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8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ployee statu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-Regula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gular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22(0.677~1.8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34(0.599~1.4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87(0.492~1.2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0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spital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pecialize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eneral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9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.23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42(1.582~3.8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44(0.752~1.4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9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516</w:t>
            </w:r>
            <w:bookmarkStart w:id="1" w:name="_GoBack"/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7(0.4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~0.8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CU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3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65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05(0.382~1.2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4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58(0.531~1.3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5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9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75(0.206~0.6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tients with infectious disease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7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4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054(1.149~3.8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.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814(1.185~2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88(0.604~1.3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ight shifts (per month)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≤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~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37(0.728~1.4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92(0.809~1.4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5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1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51(0.636~1.1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7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≧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3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471(1.024~2.1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77(0.994~1.9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094(0.805~1.4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6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TSD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t at all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67(0.293~8.72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8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497(1.153~15.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39(0.4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~1.6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9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 little bit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3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196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743(1.106~23.3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4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.4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.694(4.172~48.8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1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27(0.461~1.5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3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Moderatel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.50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.837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.286(3.727~75.9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.8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.6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7.805(17.065~199.7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801(0.4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~1.46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ind w:firstLine="32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Quite a bit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.06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0.272</w:t>
            </w:r>
          </w:p>
        </w:tc>
        <w:tc>
          <w:tcPr>
            <w:tcW w:w="18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8.242(17.214~364.29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.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7.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86.287(61.573~814.8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4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.6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657(0.348~1.2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006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ind w:firstLine="360" w:firstLineChars="200"/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ote: PTSD, Post-traumatic stress disorder; </w:t>
      </w:r>
      <w:r>
        <w:rPr>
          <w:rFonts w:ascii="Times New Roman" w:hAnsi="Times New Roman" w:eastAsia="Helvetica-Bold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*: </w:t>
      </w:r>
      <w:r>
        <w:rPr>
          <w:rFonts w:ascii="Times New Roman" w:hAnsi="Times New Roman" w:eastAsia="Helvetica-Bold" w:cs="Times New Roman"/>
          <w:i/>
          <w:iCs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 w:eastAsia="Helvetica-Bold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&lt;0.05, the significant difference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A3MTBiMWI1YWZkNzNlNDViNmE2YjE4ZjcyM2Q4NzIifQ=="/>
  </w:docVars>
  <w:rsids>
    <w:rsidRoot w:val="002B06AC"/>
    <w:rsid w:val="00183FEB"/>
    <w:rsid w:val="002B06AC"/>
    <w:rsid w:val="002F0531"/>
    <w:rsid w:val="00324C47"/>
    <w:rsid w:val="00367C2B"/>
    <w:rsid w:val="0038197D"/>
    <w:rsid w:val="007F61E9"/>
    <w:rsid w:val="00866628"/>
    <w:rsid w:val="00CD7C50"/>
    <w:rsid w:val="0F3276FD"/>
    <w:rsid w:val="6BC0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8</Words>
  <Characters>3525</Characters>
  <Lines>29</Lines>
  <Paragraphs>8</Paragraphs>
  <TotalTime>61</TotalTime>
  <ScaleCrop>false</ScaleCrop>
  <LinksUpToDate>false</LinksUpToDate>
  <CharactersWithSpaces>413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05:54:00Z</dcterms:created>
  <dc:creator>ffdw 03</dc:creator>
  <cp:lastModifiedBy>ffdw 03</cp:lastModifiedBy>
  <dcterms:modified xsi:type="dcterms:W3CDTF">2024-01-06T22:43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12078AC9E204944A7129604918BE302_12</vt:lpwstr>
  </property>
</Properties>
</file>